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68797" w14:textId="77777777" w:rsidR="00C23124" w:rsidRPr="000A2D18" w:rsidRDefault="00C23124" w:rsidP="00C2312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3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. Results from relative search volume comparison between primary and related search terms 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anada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C23124" w:rsidRPr="000A2D18" w14:paraId="6351FB93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5FC97A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653B04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39F356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6DD018B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C23124" w:rsidRPr="000A2D18" w14:paraId="64A6B600" w14:textId="77777777" w:rsidTr="00546BC3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5B2D2C6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6F0DBB9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CE19A7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oplasty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5EEC92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C23124" w:rsidRPr="000A2D18" w14:paraId="18DE402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A1150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B1D25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DF310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6939E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5</w:t>
            </w:r>
          </w:p>
        </w:tc>
      </w:tr>
      <w:tr w:rsidR="00C23124" w:rsidRPr="000A2D18" w14:paraId="52A8152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4F441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F2E4A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39C94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jo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EB36F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1</w:t>
            </w:r>
          </w:p>
        </w:tc>
      </w:tr>
      <w:tr w:rsidR="00C23124" w:rsidRPr="000A2D18" w14:paraId="13424E1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3FF28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46EBF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D7704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FAE57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C23124" w:rsidRPr="000A2D18" w14:paraId="7DB9D35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B9A66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A32DC5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3CFFA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ff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B288D1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23124" w:rsidRPr="000A2D18" w14:paraId="35D7E3E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CEDB9F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03772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FF88E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350A4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C23124" w:rsidRPr="000A2D18" w14:paraId="2969E98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4F629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86523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0CB82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ackhea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01CED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23124" w:rsidRPr="000A2D18" w14:paraId="23A2F06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3183F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A067F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C1EC6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985FE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C23124" w:rsidRPr="000A2D18" w14:paraId="161A763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CECE1E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6A32FE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70F08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C9504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23124" w:rsidRPr="000A2D18" w14:paraId="550E499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35C01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1747A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26052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in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A0775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23124" w:rsidRPr="000A2D18" w14:paraId="63593B3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0295C8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DCE7B0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51D3C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r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35F08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23124" w:rsidRPr="000A2D18" w14:paraId="1DADDB2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41947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E9206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8DB9D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ld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1FF2A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23124" w:rsidRPr="000A2D18" w14:paraId="0707F7E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BDF84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EABF1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B0D20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75609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23124" w:rsidRPr="000A2D18" w14:paraId="72D1F58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7BDE10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6DFB3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4C5A7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ab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37FC2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23124" w:rsidRPr="000A2D18" w14:paraId="05D09CD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BC447A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FEB4C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69222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ken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5054C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23124" w:rsidRPr="000A2D18" w14:paraId="3724AA6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F1D184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393C8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D3CDA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and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84510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25FDA49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AAABE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919F5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9BF34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D0B6B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27103F5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E9F9A6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F35D0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458A5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cance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D85A6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3F9D8FC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5AA90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1227E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91F75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pimpl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3CB0C2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533E03A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AA0AE5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4C0CA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8F2BF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n 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96FB9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4D6A555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D1F020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9C75C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5FC4A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ffed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077D9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3973382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59A82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94B21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7FFE1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tch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443A0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23124" w:rsidRPr="000A2D18" w14:paraId="5BC0491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3DCB3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A9ECC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ED421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0C73B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23124" w:rsidRPr="000A2D18" w14:paraId="54BA5B0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AC1AD4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20A10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CD901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ackhea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1D650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23124" w:rsidRPr="000A2D18" w14:paraId="5736060E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C42AAC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49D831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9BA95B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cked nos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60E8CA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C23124" w:rsidRPr="000A2D18" w14:paraId="4B259A8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E9333CE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37552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CB9C6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3BFB5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.9</w:t>
            </w:r>
          </w:p>
        </w:tc>
      </w:tr>
      <w:tr w:rsidR="00C23124" w:rsidRPr="000A2D18" w14:paraId="4FC7002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CA74001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4F615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55637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D60D4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0</w:t>
            </w:r>
          </w:p>
        </w:tc>
      </w:tr>
      <w:tr w:rsidR="00C23124" w:rsidRPr="000A2D18" w14:paraId="0E9674B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05CCE74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68F12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F8948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65CDD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8</w:t>
            </w:r>
          </w:p>
        </w:tc>
      </w:tr>
      <w:tr w:rsidR="00C23124" w:rsidRPr="000A2D18" w14:paraId="509CAFD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D077DFF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79755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97F61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C93FA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4</w:t>
            </w:r>
          </w:p>
        </w:tc>
      </w:tr>
      <w:tr w:rsidR="00C23124" w:rsidRPr="000A2D18" w14:paraId="480492A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124C15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6FD82F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96268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l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51F3D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C23124" w:rsidRPr="000A2D18" w14:paraId="530BACE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27A6A01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418CB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BF448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B4F44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1</w:t>
            </w:r>
          </w:p>
        </w:tc>
      </w:tr>
      <w:tr w:rsidR="00C23124" w:rsidRPr="000A2D18" w14:paraId="0B7D580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1F49F04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851D6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C657D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ld and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25501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23124" w:rsidRPr="000A2D18" w14:paraId="3E1C9C2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2A77CDB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6DB5C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E2589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6CC05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23124" w:rsidRPr="000A2D18" w14:paraId="58436C2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9E90D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27E67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C24DC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dvil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2FD67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C23124" w:rsidRPr="000A2D18" w14:paraId="675203C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D999EC4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6C835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F6AA8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nges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F87FF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23124" w:rsidRPr="000A2D18" w14:paraId="5B1AF12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0684D2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6492C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60C72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C5B0C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23124" w:rsidRPr="000A2D18" w14:paraId="5E200FF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A1FD25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879531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74E98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ylenol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30A46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23124" w:rsidRPr="000A2D18" w14:paraId="02A332C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120719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A707A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DE372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oble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AF70C6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23124" w:rsidRPr="000A2D18" w14:paraId="2D260E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9DF6C42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48FEC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62671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18C40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23124" w:rsidRPr="000A2D18" w14:paraId="1E20D6E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8070DEE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AE3D9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7E042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712EE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23124" w:rsidRPr="000A2D18" w14:paraId="111DB4D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CE1B309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9E4CE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F9958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EA6B2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2C85992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AECD95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11992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2E619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061A1B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2B78DB9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C509B4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6191D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23BA0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A51DE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7F4E365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68D245E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B9154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72D4B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ilonid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57045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104D86C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86FB3F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618BB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39874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achycar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07978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23124" w:rsidRPr="000A2D18" w14:paraId="7D7F365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38BE64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ECAEF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01DD4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92BD9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3152215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53CF0B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3A982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EC3B7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medica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B1B3F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007B6C0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D5BDF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E6029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FDAAA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89908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23124" w:rsidRPr="000A2D18" w14:paraId="7E7BAFFA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9EC3D95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7034C5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49417A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ylenol cold and sinu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05B6D4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C23124" w:rsidRPr="000A2D18" w14:paraId="31A2FAB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1B07C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061DC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B250B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D0218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0</w:t>
            </w:r>
          </w:p>
        </w:tc>
      </w:tr>
      <w:tr w:rsidR="00C23124" w:rsidRPr="000A2D18" w14:paraId="38A2B92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79A4BC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9B1A11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7E565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C3E13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8</w:t>
            </w:r>
          </w:p>
        </w:tc>
      </w:tr>
      <w:tr w:rsidR="00C23124" w:rsidRPr="000A2D18" w14:paraId="5DB4B7A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A5779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E9A9B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20540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44711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0</w:t>
            </w:r>
          </w:p>
        </w:tc>
      </w:tr>
      <w:tr w:rsidR="00C23124" w:rsidRPr="000A2D18" w14:paraId="34B3848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8F5A7F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3A11C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C84E1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67AF0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5.1</w:t>
            </w:r>
          </w:p>
        </w:tc>
      </w:tr>
      <w:tr w:rsidR="00C23124" w:rsidRPr="000A2D18" w14:paraId="5268063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EF093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41D10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FD0D6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st nasal dri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F7042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7</w:t>
            </w:r>
          </w:p>
        </w:tc>
      </w:tr>
      <w:tr w:rsidR="00C23124" w:rsidRPr="000A2D18" w14:paraId="5796DEC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BC26974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54774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71E86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ED245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.0</w:t>
            </w:r>
          </w:p>
        </w:tc>
      </w:tr>
      <w:tr w:rsidR="00C23124" w:rsidRPr="000A2D18" w14:paraId="47E0BA0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1ECC68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8984F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BE894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1A4BC8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7</w:t>
            </w:r>
          </w:p>
        </w:tc>
      </w:tr>
      <w:tr w:rsidR="00C23124" w:rsidRPr="000A2D18" w14:paraId="562C959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34D0FC9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634DD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ACFC7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5DCA7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8</w:t>
            </w:r>
          </w:p>
        </w:tc>
      </w:tr>
      <w:tr w:rsidR="00C23124" w:rsidRPr="000A2D18" w14:paraId="578B44D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738658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F5923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F652C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D30C4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5</w:t>
            </w:r>
          </w:p>
        </w:tc>
      </w:tr>
      <w:tr w:rsidR="00C23124" w:rsidRPr="000A2D18" w14:paraId="2276674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DD547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FDF09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045DE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viated septu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940AF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5</w:t>
            </w:r>
          </w:p>
        </w:tc>
      </w:tr>
      <w:tr w:rsidR="00C23124" w:rsidRPr="000A2D18" w14:paraId="482E61E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63C5D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A9767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317C6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7E73D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3</w:t>
            </w:r>
          </w:p>
        </w:tc>
      </w:tr>
      <w:tr w:rsidR="00C23124" w:rsidRPr="000A2D18" w14:paraId="104F68F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6DFB17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465F9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CF2E6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34F95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C23124" w:rsidRPr="000A2D18" w14:paraId="2328194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17A68B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108CB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F3774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ute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3422C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23124" w:rsidRPr="000A2D18" w14:paraId="58E94B0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5E3D23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5C561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5F52D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F9316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C23124" w:rsidRPr="000A2D18" w14:paraId="5592063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8EF589B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26F3B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60C9A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ungal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2244C5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23124" w:rsidRPr="000A2D18" w14:paraId="46C2D63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06416D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08E8B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D3659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xillary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EDB19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23124" w:rsidRPr="000A2D18" w14:paraId="3B71180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BA17052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5EE04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CF634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217AC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23124" w:rsidRPr="000A2D18" w14:paraId="5CD3B24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CB3097F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80483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605D2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acterial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E2409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C23124" w:rsidRPr="000A2D18" w14:paraId="14B332F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6AF8BA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D4D47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E8558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12572D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C23124" w:rsidRPr="000A2D18" w14:paraId="035A295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9B7028D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E9B1E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59CE0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phenoid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41620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23124" w:rsidRPr="000A2D18" w14:paraId="72E2D63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EFD78D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02D0ED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A041E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0CFA1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23124" w:rsidRPr="000A2D18" w14:paraId="7AA540B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3FD21F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6CAB4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F3AF9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c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A41AC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23124" w:rsidRPr="000A2D18" w14:paraId="47A8196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0B01A80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F5638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F9549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2F179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6EBDBAE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6E34456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C1486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032A8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s sinusitis contagio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833CB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23124" w:rsidRPr="000A2D18" w14:paraId="42A4984D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7FB84279" w14:textId="77777777" w:rsidR="00C23124" w:rsidRPr="000A2D18" w:rsidRDefault="00C23124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ADB273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47D8F8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cs for sinusiti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FF705C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23124" w:rsidRPr="000A2D18" w14:paraId="1A40709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739E0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83885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12DBE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8B2CB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2</w:t>
            </w:r>
          </w:p>
        </w:tc>
      </w:tr>
      <w:tr w:rsidR="00C23124" w:rsidRPr="000A2D18" w14:paraId="666A96B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2BCBD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37A40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9DD30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B6807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1</w:t>
            </w:r>
          </w:p>
        </w:tc>
      </w:tr>
      <w:tr w:rsidR="00C23124" w:rsidRPr="000A2D18" w14:paraId="014A6BE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225BE2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FBE04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D84AB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B7A53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C23124" w:rsidRPr="000A2D18" w14:paraId="3D6A57FD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F1946F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7C5573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8AFAF4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cur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6E36A1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23124" w:rsidRPr="000A2D18" w14:paraId="5A53323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BE580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43091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BF777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56E31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2.7</w:t>
            </w:r>
          </w:p>
        </w:tc>
      </w:tr>
      <w:tr w:rsidR="00C23124" w:rsidRPr="000A2D18" w14:paraId="35D2E3E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4BB272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DAD21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BAE06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hleg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73E8DC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C23124" w:rsidRPr="000A2D18" w14:paraId="2564528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67D636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5ACAB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1EE0B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o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9F7BF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C23124" w:rsidRPr="000A2D18" w14:paraId="68FE863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BEF91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67688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212C0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A3CD0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6</w:t>
            </w:r>
          </w:p>
        </w:tc>
      </w:tr>
      <w:tr w:rsidR="00C23124" w:rsidRPr="000A2D18" w14:paraId="275BADA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703E6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15EAD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E072D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dischar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A23F1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23124" w:rsidRPr="000A2D18" w14:paraId="75C7D80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22889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EDF9C7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8177B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ellow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DB729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C23124" w:rsidRPr="000A2D18" w14:paraId="0E238AE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EB7883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F09F3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17B0A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ree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E1DE8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1</w:t>
            </w:r>
          </w:p>
        </w:tc>
      </w:tr>
      <w:tr w:rsidR="00C23124" w:rsidRPr="000A2D18" w14:paraId="7142748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493DAC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3C62C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A724E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lu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13F378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C23124" w:rsidRPr="000A2D18" w14:paraId="3878300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7C951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706E1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3C674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it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5329D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C23124" w:rsidRPr="000A2D18" w14:paraId="452B3A3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5D6AAF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68E72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79542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9D6B5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C23124" w:rsidRPr="000A2D18" w14:paraId="7EEF8CA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658C3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C0652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F5873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cough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5076E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C23124" w:rsidRPr="000A2D18" w14:paraId="57843C5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6F30C9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3648A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8D318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ick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B2481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23124" w:rsidRPr="000A2D18" w14:paraId="22B389F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0CF43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00899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AB298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 i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64879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23124" w:rsidRPr="000A2D18" w14:paraId="238463C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CC1CE0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0AE7C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6B487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up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C8B2E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23124" w:rsidRPr="000A2D18" w14:paraId="2341EE2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8F44F3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8FB1D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A7770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18E182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23124" w:rsidRPr="000A2D18" w14:paraId="7AC597D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5B3C45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23E99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C48351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7EEAF3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C23124" w:rsidRPr="000A2D18" w14:paraId="6A654AB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5E12E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0809F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7472E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oo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69A82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23124" w:rsidRPr="000A2D18" w14:paraId="5FEC4D3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AEF56A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DCCD50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BD652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w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DF7DD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C23124" w:rsidRPr="000A2D18" w14:paraId="32A4B20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5A3CC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DA47F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07352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9001D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23124" w:rsidRPr="000A2D18" w14:paraId="075CC18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34EDDE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A4EB6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E860B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agin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5D3BF3F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23124" w:rsidRPr="000A2D18" w14:paraId="359E788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C78681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23E790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B6A5C4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lung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70212F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23124" w:rsidRPr="000A2D18" w14:paraId="3694200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B81C07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C223C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E41F4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poo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90BC4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23124" w:rsidRPr="000A2D18" w14:paraId="0B7CC30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B9D6869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BB6302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D1F5B3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gor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CBDA26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23124" w:rsidRPr="000A2D18" w14:paraId="4305841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C532B4D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B10C8E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3B666B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and phleg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D517F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23124" w:rsidRPr="000A2D18" w14:paraId="569FFDD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5A9885A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3E0B34C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4B32D7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gree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EA3FD8" w14:textId="77777777" w:rsidR="00C23124" w:rsidRPr="000A2D18" w:rsidRDefault="00C23124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</w:tbl>
    <w:p w14:paraId="52DACA32" w14:textId="77777777" w:rsidR="00C23124" w:rsidRPr="000A2D18" w:rsidRDefault="00C23124" w:rsidP="00C23124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771F5D6E" w14:textId="77777777" w:rsidR="00C23124" w:rsidRDefault="00C23124"/>
    <w:sectPr w:rsidR="00C23124" w:rsidSect="00730D4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24"/>
    <w:rsid w:val="00730D47"/>
    <w:rsid w:val="00C2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B881C"/>
  <w15:chartTrackingRefBased/>
  <w15:docId w15:val="{F0C2C614-6B07-4F4E-94DE-78F30CBD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124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2</cp:revision>
  <dcterms:created xsi:type="dcterms:W3CDTF">2021-03-12T17:34:00Z</dcterms:created>
  <dcterms:modified xsi:type="dcterms:W3CDTF">2021-04-11T12:28:00Z</dcterms:modified>
</cp:coreProperties>
</file>